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12F9" w:rsidRPr="00E96183" w:rsidRDefault="001212F9" w:rsidP="00B65542">
      <w:pPr>
        <w:spacing w:before="240"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96183">
        <w:rPr>
          <w:rFonts w:ascii="Times New Roman" w:hAnsi="Times New Roman" w:cs="Times New Roman"/>
          <w:b/>
          <w:sz w:val="24"/>
          <w:szCs w:val="24"/>
          <w:lang w:val="en-US"/>
        </w:rPr>
        <w:t>Table S1. Best two-predictor linear models of visual complexity separate for each participant for Stimulus Set 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4754"/>
        <w:gridCol w:w="900"/>
        <w:gridCol w:w="2174"/>
      </w:tblGrid>
      <w:tr w:rsidR="001212F9" w:rsidRPr="00E96183" w:rsidTr="007A774B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12F9" w:rsidRPr="00E96183" w:rsidRDefault="001212F9" w:rsidP="007A774B">
            <w:pPr>
              <w:spacing w:before="120" w:after="100" w:afterAutospacing="1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96183">
              <w:rPr>
                <w:rFonts w:ascii="Times New Roman" w:hAnsi="Times New Roman" w:cs="Times New Roman"/>
                <w:b/>
                <w:lang w:val="en-US"/>
              </w:rPr>
              <w:t>Participant</w:t>
            </w:r>
          </w:p>
        </w:tc>
        <w:tc>
          <w:tcPr>
            <w:tcW w:w="4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12F9" w:rsidRPr="00E96183" w:rsidRDefault="001212F9" w:rsidP="007A774B">
            <w:pPr>
              <w:spacing w:before="120" w:after="100" w:afterAutospacing="1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96183">
              <w:rPr>
                <w:rFonts w:ascii="Times New Roman" w:hAnsi="Times New Roman" w:cs="Times New Roman"/>
                <w:b/>
                <w:lang w:val="en-US"/>
              </w:rPr>
              <w:t>Best two-predictor linear mode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12F9" w:rsidRPr="00E96183" w:rsidRDefault="001212F9" w:rsidP="007A774B">
            <w:pPr>
              <w:spacing w:before="120" w:after="100" w:afterAutospacing="1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96183">
              <w:rPr>
                <w:rFonts w:ascii="Times New Roman" w:hAnsi="Times New Roman" w:cs="Times New Roman"/>
                <w:b/>
                <w:i/>
                <w:lang w:val="en-US"/>
              </w:rPr>
              <w:t>R</w:t>
            </w:r>
            <w:r w:rsidRPr="00E96183">
              <w:rPr>
                <w:rFonts w:ascii="Times New Roman" w:hAnsi="Times New Roman" w:cs="Times New Roman"/>
                <w:b/>
                <w:i/>
                <w:vertAlign w:val="superscript"/>
                <w:lang w:val="en-US"/>
              </w:rPr>
              <w:t>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12F9" w:rsidRPr="00E96183" w:rsidRDefault="001212F9" w:rsidP="007A774B">
            <w:pPr>
              <w:spacing w:before="120" w:after="100" w:afterAutospacing="1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96183">
              <w:rPr>
                <w:rFonts w:ascii="Times New Roman" w:hAnsi="Times New Roman" w:cs="Times New Roman"/>
                <w:b/>
                <w:i/>
                <w:lang w:val="en-US"/>
              </w:rPr>
              <w:t>R</w:t>
            </w:r>
            <w:r w:rsidRPr="00E96183">
              <w:rPr>
                <w:rFonts w:ascii="Times New Roman" w:hAnsi="Times New Roman" w:cs="Times New Roman"/>
                <w:b/>
                <w:i/>
                <w:vertAlign w:val="superscript"/>
                <w:lang w:val="en-US"/>
              </w:rPr>
              <w:t>2</w:t>
            </w:r>
            <w:r w:rsidRPr="00E96183">
              <w:rPr>
                <w:rFonts w:ascii="Times New Roman" w:hAnsi="Times New Roman" w:cs="Times New Roman"/>
                <w:b/>
                <w:i/>
                <w:lang w:val="en-US"/>
              </w:rPr>
              <w:t xml:space="preserve"> (MS + RMSGIF)</w:t>
            </w:r>
          </w:p>
        </w:tc>
      </w:tr>
      <w:tr w:rsidR="001212F9" w:rsidRPr="00E96183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tabs>
                <w:tab w:val="left" w:pos="707"/>
                <w:tab w:val="left" w:pos="268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35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0.592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503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35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35</w:t>
            </w:r>
          </w:p>
        </w:tc>
      </w:tr>
      <w:tr w:rsidR="001212F9" w:rsidRPr="00C530D2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tabs>
                <w:tab w:val="left" w:pos="707"/>
                <w:tab w:val="left" w:pos="268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62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0.723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342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73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73</w:t>
            </w:r>
          </w:p>
        </w:tc>
      </w:tr>
      <w:tr w:rsidR="001212F9" w:rsidRPr="00C530D2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tabs>
                <w:tab w:val="left" w:pos="707"/>
                <w:tab w:val="left" w:pos="268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85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283*APB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602*PHC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41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66</w:t>
            </w:r>
          </w:p>
        </w:tc>
      </w:tr>
      <w:tr w:rsidR="001212F9" w:rsidRPr="00C530D2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tabs>
                <w:tab w:val="left" w:pos="707"/>
                <w:tab w:val="left" w:pos="268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27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0.538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432*PHC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91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45</w:t>
            </w:r>
          </w:p>
        </w:tc>
      </w:tr>
      <w:tr w:rsidR="001212F9" w:rsidRPr="00C530D2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tabs>
                <w:tab w:val="left" w:pos="707"/>
                <w:tab w:val="left" w:pos="268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97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0.130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867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38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38</w:t>
            </w:r>
          </w:p>
        </w:tc>
      </w:tr>
      <w:tr w:rsidR="001212F9" w:rsidRPr="00C530D2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tabs>
                <w:tab w:val="left" w:pos="707"/>
                <w:tab w:val="left" w:pos="268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53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389*APB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848*PHC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06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11</w:t>
            </w:r>
          </w:p>
        </w:tc>
      </w:tr>
      <w:tr w:rsidR="001212F9" w:rsidRPr="00C530D2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tabs>
                <w:tab w:val="left" w:pos="707"/>
                <w:tab w:val="left" w:pos="268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09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0.556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356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99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99</w:t>
            </w:r>
          </w:p>
        </w:tc>
      </w:tr>
      <w:tr w:rsidR="001212F9" w:rsidRPr="00C530D2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tabs>
                <w:tab w:val="left" w:pos="707"/>
                <w:tab w:val="left" w:pos="268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24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0.433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435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53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53</w:t>
            </w:r>
          </w:p>
        </w:tc>
      </w:tr>
      <w:tr w:rsidR="001212F9" w:rsidRPr="00C530D2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tabs>
                <w:tab w:val="left" w:pos="707"/>
                <w:tab w:val="left" w:pos="268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97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0.685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336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27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27</w:t>
            </w:r>
          </w:p>
        </w:tc>
      </w:tr>
      <w:tr w:rsidR="001212F9" w:rsidRPr="00C530D2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tabs>
                <w:tab w:val="left" w:pos="707"/>
                <w:tab w:val="left" w:pos="268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96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258*APB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611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87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85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205E59" w:rsidRDefault="001212F9" w:rsidP="007A774B">
            <w:pPr>
              <w:tabs>
                <w:tab w:val="left" w:pos="707"/>
                <w:tab w:val="left" w:pos="268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21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0.552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652*PHC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97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03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205E59" w:rsidRDefault="001212F9" w:rsidP="007A774B">
            <w:pPr>
              <w:tabs>
                <w:tab w:val="left" w:pos="707"/>
                <w:tab w:val="left" w:pos="268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65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0.494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587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09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09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205E59" w:rsidRDefault="001212F9" w:rsidP="007A774B">
            <w:pPr>
              <w:tabs>
                <w:tab w:val="left" w:pos="707"/>
                <w:tab w:val="left" w:pos="268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95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0.409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724*PHC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58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22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205E59" w:rsidRDefault="001212F9" w:rsidP="007A774B">
            <w:pPr>
              <w:tabs>
                <w:tab w:val="left" w:pos="707"/>
                <w:tab w:val="left" w:pos="268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57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0.538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338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64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64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205E59" w:rsidRDefault="001212F9" w:rsidP="007A774B">
            <w:pPr>
              <w:tabs>
                <w:tab w:val="left" w:pos="707"/>
                <w:tab w:val="left" w:pos="268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81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0.446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339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21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21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205E59" w:rsidRDefault="001212F9" w:rsidP="007A774B">
            <w:pPr>
              <w:tabs>
                <w:tab w:val="left" w:pos="707"/>
                <w:tab w:val="left" w:pos="268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31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0.552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538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98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98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205E59" w:rsidRDefault="001212F9" w:rsidP="007A774B">
            <w:pPr>
              <w:tabs>
                <w:tab w:val="left" w:pos="707"/>
                <w:tab w:val="left" w:pos="268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99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428*APB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976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52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48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205E59" w:rsidRDefault="001212F9" w:rsidP="007A774B">
            <w:pPr>
              <w:tabs>
                <w:tab w:val="left" w:pos="707"/>
                <w:tab w:val="left" w:pos="268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52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0.267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672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56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56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205E59" w:rsidRDefault="001212F9" w:rsidP="007A774B">
            <w:pPr>
              <w:tabs>
                <w:tab w:val="left" w:pos="707"/>
                <w:tab w:val="left" w:pos="268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13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0.636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302*PHC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56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27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205E59" w:rsidRDefault="001212F9" w:rsidP="007A774B">
            <w:pPr>
              <w:tabs>
                <w:tab w:val="left" w:pos="707"/>
                <w:tab w:val="left" w:pos="268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24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0.725*CANMNSD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107*PHC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41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50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tabs>
                <w:tab w:val="left" w:pos="707"/>
                <w:tab w:val="left" w:pos="268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83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165*DCM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611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26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55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tabs>
                <w:tab w:val="left" w:pos="707"/>
                <w:tab w:val="left" w:pos="268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29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7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661*RMS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832 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832 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tabs>
                <w:tab w:val="left" w:pos="707"/>
                <w:tab w:val="left" w:pos="268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09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1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740*RMS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064 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64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tabs>
                <w:tab w:val="left" w:pos="707"/>
                <w:tab w:val="left" w:pos="268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04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0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132*PHC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668 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665 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tabs>
                <w:tab w:val="left" w:pos="707"/>
                <w:tab w:val="left" w:pos="268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62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9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621*PHC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219 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105 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tabs>
                <w:tab w:val="left" w:pos="707"/>
                <w:tab w:val="left" w:pos="268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42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4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740*RMS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292 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292 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tabs>
                <w:tab w:val="left" w:pos="707"/>
                <w:tab w:val="left" w:pos="268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39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3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252*PHCMNSD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18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94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tabs>
                <w:tab w:val="left" w:pos="707"/>
                <w:tab w:val="left" w:pos="268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56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0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339*RMS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736 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736 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tabs>
                <w:tab w:val="left" w:pos="707"/>
                <w:tab w:val="left" w:pos="268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06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5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219*RMS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500 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500 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205E5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tabs>
                <w:tab w:val="left" w:pos="707"/>
                <w:tab w:val="left" w:pos="268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93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139*DCM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972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89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63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tabs>
                <w:tab w:val="left" w:pos="707"/>
                <w:tab w:val="left" w:pos="268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60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7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364*RMS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68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68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tabs>
                <w:tab w:val="left" w:pos="707"/>
                <w:tab w:val="left" w:pos="268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91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1*CANMNSD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004*PHC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70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05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tabs>
                <w:tab w:val="left" w:pos="707"/>
                <w:tab w:val="left" w:pos="268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85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7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298*RMS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740 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740 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tabs>
                <w:tab w:val="left" w:pos="707"/>
                <w:tab w:val="left" w:pos="268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73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9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486*RMS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202 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202 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tabs>
                <w:tab w:val="left" w:pos="707"/>
                <w:tab w:val="left" w:pos="268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08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6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488*RMS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073 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073 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tabs>
                <w:tab w:val="left" w:pos="707"/>
                <w:tab w:val="left" w:pos="268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66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183*DCM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424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50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09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tabs>
                <w:tab w:val="left" w:pos="707"/>
                <w:tab w:val="left" w:pos="268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05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4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294*RMS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850 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850 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tabs>
                <w:tab w:val="left" w:pos="707"/>
                <w:tab w:val="left" w:pos="268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40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0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232*PHC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621 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603 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tabs>
                <w:tab w:val="left" w:pos="707"/>
                <w:tab w:val="left" w:pos="268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10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4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274*RMS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336 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336 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7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9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303*RMS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577 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577 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90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5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491*RMS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140 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140 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28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2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317*PHC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738 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694 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87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7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383*PHC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144 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048 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40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323*APB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803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35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02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79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9*CANMNSD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927*PHC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22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37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57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9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298*PHC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080 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060 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34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1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459*PHC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052 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922 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48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5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687*RMS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482 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482 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39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208*APB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671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62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22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63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0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549*RMS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315 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A002A4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315 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BE1C50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02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3*PHCMNSD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211*PHC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BE1C50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43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BE1C50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70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BE1C50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54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8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480*RMSGIF  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BE1C50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44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BE1C50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44</w:t>
            </w:r>
          </w:p>
        </w:tc>
      </w:tr>
      <w:tr w:rsidR="001212F9" w:rsidRPr="00205E59" w:rsidTr="007A774B">
        <w:tc>
          <w:tcPr>
            <w:tcW w:w="9212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BE1C50" w:rsidRDefault="001212F9" w:rsidP="007A774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(continued)</w:t>
            </w:r>
          </w:p>
        </w:tc>
      </w:tr>
      <w:tr w:rsidR="001212F9" w:rsidRPr="00E96183" w:rsidTr="007A774B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12F9" w:rsidRPr="00E96183" w:rsidRDefault="001212F9" w:rsidP="007A774B">
            <w:pPr>
              <w:spacing w:before="120" w:after="100" w:afterAutospacing="1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96183">
              <w:rPr>
                <w:rFonts w:ascii="Times New Roman" w:hAnsi="Times New Roman" w:cs="Times New Roman"/>
                <w:b/>
                <w:lang w:val="en-US"/>
              </w:rPr>
              <w:t>Participant</w:t>
            </w:r>
          </w:p>
        </w:tc>
        <w:tc>
          <w:tcPr>
            <w:tcW w:w="4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12F9" w:rsidRPr="00E96183" w:rsidRDefault="001212F9" w:rsidP="007A774B">
            <w:pPr>
              <w:spacing w:before="120" w:after="100" w:afterAutospacing="1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96183">
              <w:rPr>
                <w:rFonts w:ascii="Times New Roman" w:hAnsi="Times New Roman" w:cs="Times New Roman"/>
                <w:b/>
                <w:lang w:val="en-US"/>
              </w:rPr>
              <w:t>Best two-predictor linear mode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12F9" w:rsidRPr="00E96183" w:rsidRDefault="001212F9" w:rsidP="007A774B">
            <w:pPr>
              <w:spacing w:before="120" w:after="100" w:afterAutospacing="1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96183">
              <w:rPr>
                <w:rFonts w:ascii="Times New Roman" w:hAnsi="Times New Roman" w:cs="Times New Roman"/>
                <w:b/>
                <w:i/>
                <w:lang w:val="en-US"/>
              </w:rPr>
              <w:t>R</w:t>
            </w:r>
            <w:r w:rsidRPr="00E96183">
              <w:rPr>
                <w:rFonts w:ascii="Times New Roman" w:hAnsi="Times New Roman" w:cs="Times New Roman"/>
                <w:b/>
                <w:i/>
                <w:vertAlign w:val="superscript"/>
                <w:lang w:val="en-US"/>
              </w:rPr>
              <w:t>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12F9" w:rsidRPr="00E96183" w:rsidRDefault="001212F9" w:rsidP="007A774B">
            <w:pPr>
              <w:spacing w:before="120" w:after="100" w:afterAutospacing="1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96183">
              <w:rPr>
                <w:rFonts w:ascii="Times New Roman" w:hAnsi="Times New Roman" w:cs="Times New Roman"/>
                <w:b/>
                <w:i/>
                <w:lang w:val="en-US"/>
              </w:rPr>
              <w:t>R</w:t>
            </w:r>
            <w:r w:rsidRPr="00E96183">
              <w:rPr>
                <w:rFonts w:ascii="Times New Roman" w:hAnsi="Times New Roman" w:cs="Times New Roman"/>
                <w:b/>
                <w:i/>
                <w:vertAlign w:val="superscript"/>
                <w:lang w:val="en-US"/>
              </w:rPr>
              <w:t>2</w:t>
            </w:r>
            <w:r w:rsidRPr="00E96183">
              <w:rPr>
                <w:rFonts w:ascii="Times New Roman" w:hAnsi="Times New Roman" w:cs="Times New Roman"/>
                <w:b/>
                <w:i/>
                <w:lang w:val="en-US"/>
              </w:rPr>
              <w:t xml:space="preserve"> (MS + RMSGIF)</w:t>
            </w:r>
          </w:p>
        </w:tc>
      </w:tr>
      <w:tr w:rsidR="009906B4" w:rsidRPr="00205E59" w:rsidTr="001438EA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906B4" w:rsidRDefault="009906B4" w:rsidP="001438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906B4" w:rsidRPr="00BE1C50" w:rsidRDefault="009906B4" w:rsidP="001438EA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3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5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518*RMSGIF  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906B4" w:rsidRPr="00BE1C50" w:rsidRDefault="009906B4" w:rsidP="001438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51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906B4" w:rsidRPr="00BE1C50" w:rsidRDefault="009906B4" w:rsidP="001438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51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BE1C50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53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168*APB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518*RMSGIF 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BE1C50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75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BE1C50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64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BE1C50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67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5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382*RMSGIF  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BE1C50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75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BE1C50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75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BE1C50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82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6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219*PHCGIF  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BE1C50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64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BE1C50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61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BE1C50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13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3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361*RMSGIF  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BE1C50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68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BE1C50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68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BE1C50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09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8*PHCMNSD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895*PHC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BE1C50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65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BE1C50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99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BE1C50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05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409*APB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530*RMSGIF 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BE1C50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35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BE1C50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97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BE1C50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78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5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305*RMSGIF  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BE1C50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73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BE1C50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1C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73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7C442E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51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0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559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7C442E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52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7C442E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52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7C442E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98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0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568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7C442E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03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7C442E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03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7C442E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21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2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673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7C442E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67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7C442E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67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7C442E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39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0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548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7C442E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92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7C442E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92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7C442E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02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7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567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7C442E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41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7C442E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41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7C442E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69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6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351*PHC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7C442E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54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7C442E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48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7C442E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15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5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559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7C442E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39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7C442E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39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7C442E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61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2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430*PHC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7C442E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81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7C442E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72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7C442E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12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8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449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7C442E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26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7C442E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26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7C442E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39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2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543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7C442E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63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7C442E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4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63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63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3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430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61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61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12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5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460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84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84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87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9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514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57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57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20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0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422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09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09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39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8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617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49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49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70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5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494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77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77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03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880*APB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337*PNG 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03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8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66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0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262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06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06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61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8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611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65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65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35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7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549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09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09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88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4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505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22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22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32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3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623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20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20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38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5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643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13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13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27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5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469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83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83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08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4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288*PHC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88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47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41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5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415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57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57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37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4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325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02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02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98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0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498*PHC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02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88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23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554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123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95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95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22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2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477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66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530D2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0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66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01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8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318*RMS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93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93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86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1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473*RMS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85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85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18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6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492*PHCMN 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73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55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91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21*MS 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490*RMS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26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26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96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2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423*RMS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97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97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31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5*DCM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81*JPG  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47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6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98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7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684*PHC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94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32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74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9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696*RMS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86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86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14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1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437*RMS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90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90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71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280*APB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037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63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64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35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0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674*RMS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14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14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80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4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618*RMS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55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55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54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8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372*PHC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49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27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60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6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775*GIF   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23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83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38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6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261*RMS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39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39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18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5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463*RMS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12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12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60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3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260*RMS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60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60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35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2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517*RMS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05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05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62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527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68*RMS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39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39</w:t>
            </w:r>
          </w:p>
        </w:tc>
      </w:tr>
      <w:tr w:rsidR="001212F9" w:rsidRPr="00205E59" w:rsidTr="007A774B">
        <w:tc>
          <w:tcPr>
            <w:tcW w:w="9212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Pr="001B5287" w:rsidRDefault="001212F9" w:rsidP="007A774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(continued)</w:t>
            </w:r>
          </w:p>
        </w:tc>
      </w:tr>
      <w:tr w:rsidR="001212F9" w:rsidRPr="00E96183" w:rsidTr="007A774B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12F9" w:rsidRPr="00E96183" w:rsidRDefault="001212F9" w:rsidP="007A774B">
            <w:pPr>
              <w:spacing w:before="120" w:after="100" w:afterAutospacing="1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96183">
              <w:rPr>
                <w:rFonts w:ascii="Times New Roman" w:hAnsi="Times New Roman" w:cs="Times New Roman"/>
                <w:b/>
                <w:lang w:val="en-US"/>
              </w:rPr>
              <w:t>Participant</w:t>
            </w:r>
          </w:p>
        </w:tc>
        <w:tc>
          <w:tcPr>
            <w:tcW w:w="4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12F9" w:rsidRPr="00E96183" w:rsidRDefault="001212F9" w:rsidP="007A774B">
            <w:pPr>
              <w:spacing w:before="120" w:after="100" w:afterAutospacing="1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96183">
              <w:rPr>
                <w:rFonts w:ascii="Times New Roman" w:hAnsi="Times New Roman" w:cs="Times New Roman"/>
                <w:b/>
                <w:lang w:val="en-US"/>
              </w:rPr>
              <w:t>Best two-predictor linear mode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12F9" w:rsidRPr="00E96183" w:rsidRDefault="001212F9" w:rsidP="007A774B">
            <w:pPr>
              <w:spacing w:before="120" w:after="100" w:afterAutospacing="1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96183">
              <w:rPr>
                <w:rFonts w:ascii="Times New Roman" w:hAnsi="Times New Roman" w:cs="Times New Roman"/>
                <w:b/>
                <w:i/>
                <w:lang w:val="en-US"/>
              </w:rPr>
              <w:t>R</w:t>
            </w:r>
            <w:r w:rsidRPr="00E96183">
              <w:rPr>
                <w:rFonts w:ascii="Times New Roman" w:hAnsi="Times New Roman" w:cs="Times New Roman"/>
                <w:b/>
                <w:i/>
                <w:vertAlign w:val="superscript"/>
                <w:lang w:val="en-US"/>
              </w:rPr>
              <w:t>2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12F9" w:rsidRPr="00E96183" w:rsidRDefault="001212F9" w:rsidP="007A774B">
            <w:pPr>
              <w:spacing w:before="120" w:after="100" w:afterAutospacing="1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96183">
              <w:rPr>
                <w:rFonts w:ascii="Times New Roman" w:hAnsi="Times New Roman" w:cs="Times New Roman"/>
                <w:b/>
                <w:i/>
                <w:lang w:val="en-US"/>
              </w:rPr>
              <w:t>R</w:t>
            </w:r>
            <w:r w:rsidRPr="00E96183">
              <w:rPr>
                <w:rFonts w:ascii="Times New Roman" w:hAnsi="Times New Roman" w:cs="Times New Roman"/>
                <w:b/>
                <w:i/>
                <w:vertAlign w:val="superscript"/>
                <w:lang w:val="en-US"/>
              </w:rPr>
              <w:t>2</w:t>
            </w:r>
            <w:r w:rsidRPr="00E96183">
              <w:rPr>
                <w:rFonts w:ascii="Times New Roman" w:hAnsi="Times New Roman" w:cs="Times New Roman"/>
                <w:b/>
                <w:i/>
                <w:lang w:val="en-US"/>
              </w:rPr>
              <w:t xml:space="preserve"> (MS + RMSGIF)</w:t>
            </w:r>
          </w:p>
        </w:tc>
      </w:tr>
      <w:tr w:rsidR="009906B4" w:rsidRPr="00205E59" w:rsidTr="001438EA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906B4" w:rsidRDefault="009906B4" w:rsidP="001438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906B4" w:rsidRPr="001B5287" w:rsidRDefault="009906B4" w:rsidP="001438EA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80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266*APB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804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906B4" w:rsidRPr="001B5287" w:rsidRDefault="009906B4" w:rsidP="001438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91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906B4" w:rsidRPr="001B5287" w:rsidRDefault="009906B4" w:rsidP="001438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86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56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6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328*PHCGIF  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89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85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53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306*APB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744*RMSGIF 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62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25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70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1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380*PHCGIF  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46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27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23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6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364*RMSGIF  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93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93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78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344*APB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730*RMSGIF 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58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14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08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7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354*PHCGIF  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75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70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0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7*PHCSD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954*PHC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42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0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02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0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292*RMSGIF  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80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80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0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3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439*RMSGIF  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85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85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72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6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567*RMSGIF  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01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01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69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260*APB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516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12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52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88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2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488*PHC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33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22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31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1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562*RMS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10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10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14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6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467*RMS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36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36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83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8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612*RMS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66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66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04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2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444*RMS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53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53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25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9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572*RMS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19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19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25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5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335*RMS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54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54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67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2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307*PHC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86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70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57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1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342*RMSGIF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26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1B5287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26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97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5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608*RMSGIF    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68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68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31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4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265*PHCGIF    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94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94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28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7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349*RMSGIF    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11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11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90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1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718*RMSGIF    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27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27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75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1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628*RMSGIF    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50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50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35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3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810*RMSGIF    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48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48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72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6*PHCMNSD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349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70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67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38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7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555*RMSGIF    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88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88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14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1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632*RMSGIF    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75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75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99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3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412*RMSGIF    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16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16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49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6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397*RMSGIF  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72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72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42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6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494*RMSGIF  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05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05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92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5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417*PHCGIF  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24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09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70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9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631*RMSGIF  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86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86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12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8*PHCSD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196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92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24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09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4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351*RMSGIF  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07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07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56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3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583*RMSGIF  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05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05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14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0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312*RMSGIF  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49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49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31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5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429*RMSGIF  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11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11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32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9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0.741*RMSGIF  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34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34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56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1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647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78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78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94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1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383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45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45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99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4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530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34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34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99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6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558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63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63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08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9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202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12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12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13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8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496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76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76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40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1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388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21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21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13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1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509*RMS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41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41</w:t>
            </w:r>
          </w:p>
        </w:tc>
      </w:tr>
      <w:tr w:rsidR="001212F9" w:rsidRPr="00205E59" w:rsidTr="007A774B"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12F9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</w:t>
            </w:r>
          </w:p>
        </w:tc>
        <w:tc>
          <w:tcPr>
            <w:tcW w:w="4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12F9" w:rsidRPr="00C035E5" w:rsidRDefault="001212F9" w:rsidP="007A774B">
            <w:pPr>
              <w:tabs>
                <w:tab w:val="left" w:pos="707"/>
                <w:tab w:val="left" w:pos="2682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94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205E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3*MS</w:t>
            </w:r>
            <w:r w:rsidRPr="00205E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685*PHCGI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82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12F9" w:rsidRPr="00C035E5" w:rsidRDefault="001212F9" w:rsidP="007A77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3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45</w:t>
            </w:r>
          </w:p>
        </w:tc>
      </w:tr>
    </w:tbl>
    <w:p w:rsidR="000A1CBE" w:rsidRPr="001212F9" w:rsidRDefault="001212F9" w:rsidP="00B65542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E96183">
        <w:rPr>
          <w:rFonts w:ascii="Times New Roman" w:hAnsi="Times New Roman" w:cs="Times New Roman"/>
          <w:i/>
          <w:sz w:val="24"/>
          <w:szCs w:val="24"/>
          <w:lang w:val="en-US"/>
        </w:rPr>
        <w:t>Note.</w:t>
      </w:r>
      <w:r w:rsidRPr="00E961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96183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E96183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Pr="00E96183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Pr="00E96183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E96183">
        <w:rPr>
          <w:rFonts w:ascii="Times New Roman" w:hAnsi="Times New Roman" w:cs="Times New Roman"/>
          <w:sz w:val="24"/>
          <w:szCs w:val="24"/>
          <w:lang w:val="en-US"/>
        </w:rPr>
        <w:t xml:space="preserve"> squared. To facilitate comparisons with linear models of the averaged complexity ratings, only two-predictor models were chosen. Note that for all linear models </w:t>
      </w:r>
      <w:r w:rsidRPr="00E96183">
        <w:rPr>
          <w:rFonts w:ascii="Times New Roman" w:hAnsi="Times New Roman" w:cs="Times New Roman"/>
          <w:i/>
          <w:sz w:val="24"/>
          <w:szCs w:val="24"/>
          <w:lang w:val="en-US"/>
        </w:rPr>
        <w:t>VIF</w:t>
      </w:r>
      <w:r w:rsidRPr="00E96183">
        <w:rPr>
          <w:rFonts w:ascii="Times New Roman" w:hAnsi="Times New Roman" w:cs="Times New Roman"/>
          <w:sz w:val="24"/>
          <w:szCs w:val="24"/>
          <w:lang w:val="en-US"/>
        </w:rPr>
        <w:t xml:space="preserve"> &lt; 10, indicating no severe problems with multicollinearity. In addition, the explained </w:t>
      </w:r>
      <w:r w:rsidRPr="00E96183">
        <w:rPr>
          <w:rFonts w:ascii="Times New Roman" w:hAnsi="Times New Roman" w:cs="Times New Roman"/>
          <w:sz w:val="24"/>
          <w:szCs w:val="24"/>
          <w:lang w:val="en-US"/>
        </w:rPr>
        <w:lastRenderedPageBreak/>
        <w:t>variance (</w:t>
      </w:r>
      <w:r w:rsidRPr="00E96183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E96183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Pr="00E96183">
        <w:rPr>
          <w:rFonts w:ascii="Times New Roman" w:hAnsi="Times New Roman" w:cs="Times New Roman"/>
          <w:sz w:val="24"/>
          <w:szCs w:val="24"/>
          <w:lang w:val="en-US"/>
        </w:rPr>
        <w:t>) of a linear model containing mirror symmetry (MS) and RMSGIF as predictors is also given.</w:t>
      </w:r>
      <w:bookmarkEnd w:id="0"/>
    </w:p>
    <w:sectPr w:rsidR="000A1CBE" w:rsidRPr="001212F9" w:rsidSect="001212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Bookshelf Symbol 7">
    <w:panose1 w:val="05010101010101010101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A6378C"/>
    <w:multiLevelType w:val="hybridMultilevel"/>
    <w:tmpl w:val="4D2CE05A"/>
    <w:lvl w:ilvl="0" w:tplc="56264C30">
      <w:start w:val="12"/>
      <w:numFmt w:val="bullet"/>
      <w:lvlText w:val="-"/>
      <w:lvlJc w:val="left"/>
      <w:pPr>
        <w:ind w:left="1069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Bookshelf Symbol 7" w:hAnsi="Bookshelf Symbol 7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Bookshelf Symbol 7" w:hAnsi="Bookshelf Symbol 7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Bookshelf Symbol 7" w:hAnsi="Bookshelf Symbol 7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12F9"/>
    <w:rsid w:val="0002657B"/>
    <w:rsid w:val="001212F9"/>
    <w:rsid w:val="00450EAF"/>
    <w:rsid w:val="00625D30"/>
    <w:rsid w:val="009906B4"/>
    <w:rsid w:val="00B65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212F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212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212F9"/>
  </w:style>
  <w:style w:type="paragraph" w:styleId="Fuzeile">
    <w:name w:val="footer"/>
    <w:basedOn w:val="Standard"/>
    <w:link w:val="FuzeileZchn"/>
    <w:uiPriority w:val="99"/>
    <w:unhideWhenUsed/>
    <w:rsid w:val="001212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212F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212F9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212F9"/>
    <w:rPr>
      <w:rFonts w:ascii="Tahoma" w:hAnsi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1212F9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121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212F9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1212F9"/>
    <w:pPr>
      <w:spacing w:after="0" w:line="240" w:lineRule="auto"/>
    </w:pPr>
    <w:rPr>
      <w:sz w:val="20"/>
      <w:szCs w:val="20"/>
      <w:lang w:val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212F9"/>
    <w:rPr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1212F9"/>
    <w:rPr>
      <w:vertAlign w:val="superscript"/>
    </w:rPr>
  </w:style>
  <w:style w:type="character" w:styleId="Platzhaltertext">
    <w:name w:val="Placeholder Text"/>
    <w:basedOn w:val="Absatz-Standardschriftart"/>
    <w:uiPriority w:val="99"/>
    <w:semiHidden/>
    <w:rsid w:val="001212F9"/>
    <w:rPr>
      <w:color w:val="808080"/>
    </w:rPr>
  </w:style>
  <w:style w:type="character" w:styleId="Zeilennummer">
    <w:name w:val="line number"/>
    <w:basedOn w:val="Absatz-Standardschriftart"/>
    <w:uiPriority w:val="99"/>
    <w:semiHidden/>
    <w:unhideWhenUsed/>
    <w:rsid w:val="001212F9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1212F9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212F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212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212F9"/>
  </w:style>
  <w:style w:type="paragraph" w:styleId="Fuzeile">
    <w:name w:val="footer"/>
    <w:basedOn w:val="Standard"/>
    <w:link w:val="FuzeileZchn"/>
    <w:uiPriority w:val="99"/>
    <w:unhideWhenUsed/>
    <w:rsid w:val="001212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212F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212F9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212F9"/>
    <w:rPr>
      <w:rFonts w:ascii="Tahoma" w:hAnsi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1212F9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121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212F9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1212F9"/>
    <w:pPr>
      <w:spacing w:after="0" w:line="240" w:lineRule="auto"/>
    </w:pPr>
    <w:rPr>
      <w:sz w:val="20"/>
      <w:szCs w:val="20"/>
      <w:lang w:val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212F9"/>
    <w:rPr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1212F9"/>
    <w:rPr>
      <w:vertAlign w:val="superscript"/>
    </w:rPr>
  </w:style>
  <w:style w:type="character" w:styleId="Platzhaltertext">
    <w:name w:val="Placeholder Text"/>
    <w:basedOn w:val="Absatz-Standardschriftart"/>
    <w:uiPriority w:val="99"/>
    <w:semiHidden/>
    <w:rsid w:val="001212F9"/>
    <w:rPr>
      <w:color w:val="808080"/>
    </w:rPr>
  </w:style>
  <w:style w:type="character" w:styleId="Zeilennummer">
    <w:name w:val="line number"/>
    <w:basedOn w:val="Absatz-Standardschriftart"/>
    <w:uiPriority w:val="99"/>
    <w:semiHidden/>
    <w:unhideWhenUsed/>
    <w:rsid w:val="001212F9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1212F9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84</Words>
  <Characters>7466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en</Company>
  <LinksUpToDate>false</LinksUpToDate>
  <CharactersWithSpaces>8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Gartus</dc:creator>
  <cp:lastModifiedBy>Andreas Gartus</cp:lastModifiedBy>
  <cp:revision>3</cp:revision>
  <dcterms:created xsi:type="dcterms:W3CDTF">2017-04-03T16:10:00Z</dcterms:created>
  <dcterms:modified xsi:type="dcterms:W3CDTF">2017-04-14T15:40:00Z</dcterms:modified>
</cp:coreProperties>
</file>